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6974" w:rsidRPr="00053527" w:rsidRDefault="002B0C26" w:rsidP="00EB6974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53527">
        <w:rPr>
          <w:rFonts w:ascii="Times New Roman" w:hAnsi="Times New Roman" w:cs="Times New Roman" w:hint="eastAsia"/>
          <w:b/>
          <w:sz w:val="24"/>
          <w:szCs w:val="24"/>
        </w:rPr>
        <w:t>S1 Table</w:t>
      </w:r>
      <w:r w:rsidR="00EB6974" w:rsidRPr="00053527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="00964EAD" w:rsidRPr="00053527">
        <w:rPr>
          <w:rFonts w:ascii="Times New Roman" w:hAnsi="Times New Roman" w:cs="Times New Roman"/>
          <w:sz w:val="24"/>
          <w:szCs w:val="24"/>
        </w:rPr>
        <w:t>Fine and Gray subdistribution hazards model</w:t>
      </w:r>
      <w:r w:rsidR="00964EAD" w:rsidRPr="00053527">
        <w:rPr>
          <w:rFonts w:ascii="Times New Roman" w:hAnsi="Times New Roman" w:cs="Times New Roman" w:hint="eastAsia"/>
          <w:sz w:val="24"/>
          <w:szCs w:val="24"/>
        </w:rPr>
        <w:t xml:space="preserve"> (treating transplantation as a competing risk)</w:t>
      </w:r>
      <w:r w:rsidR="00EB6974" w:rsidRPr="00053527">
        <w:rPr>
          <w:rFonts w:ascii="Times New Roman" w:hAnsi="Times New Roman" w:cs="Times New Roman"/>
          <w:kern w:val="0"/>
          <w:sz w:val="24"/>
          <w:szCs w:val="24"/>
        </w:rPr>
        <w:t xml:space="preserve"> results for evaluating the risk of mort</w:t>
      </w:r>
      <w:r w:rsidR="00EB6974" w:rsidRPr="00053527">
        <w:rPr>
          <w:rFonts w:ascii="Times New Roman" w:hAnsi="Times New Roman" w:cs="Times New Roman" w:hint="eastAsia"/>
          <w:kern w:val="0"/>
          <w:sz w:val="24"/>
          <w:szCs w:val="24"/>
        </w:rPr>
        <w:t>ality in lung transplant candidates with interstitial lung disease (n = 77)</w:t>
      </w:r>
    </w:p>
    <w:tbl>
      <w:tblPr>
        <w:tblpPr w:leftFromText="142" w:rightFromText="142" w:vertAnchor="page" w:horzAnchor="margin" w:tblpXSpec="center" w:tblpY="3181"/>
        <w:tblW w:w="8390" w:type="dxa"/>
        <w:tblLayout w:type="fixed"/>
        <w:tblCellMar>
          <w:left w:w="0" w:type="dxa"/>
          <w:right w:w="0" w:type="dxa"/>
        </w:tblCellMar>
        <w:tblLook w:val="04A0"/>
      </w:tblPr>
      <w:tblGrid>
        <w:gridCol w:w="3685"/>
        <w:gridCol w:w="1587"/>
        <w:gridCol w:w="850"/>
        <w:gridCol w:w="425"/>
        <w:gridCol w:w="851"/>
        <w:gridCol w:w="992"/>
      </w:tblGrid>
      <w:tr w:rsidR="002A7142" w:rsidRPr="00053527" w:rsidTr="00BE457D">
        <w:trPr>
          <w:trHeight w:val="227"/>
        </w:trPr>
        <w:tc>
          <w:tcPr>
            <w:tcW w:w="3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A7142" w:rsidRPr="00053527" w:rsidRDefault="002A7142" w:rsidP="002A7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Univariate analysis</w:t>
            </w: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A7142" w:rsidRPr="00053527" w:rsidRDefault="00BE457D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hint="eastAsia"/>
                <w:sz w:val="24"/>
                <w:szCs w:val="24"/>
              </w:rPr>
              <w:t>H</w:t>
            </w:r>
            <w:r w:rsidR="002A7142" w:rsidRPr="00053527">
              <w:rPr>
                <w:rFonts w:ascii="Times New Roman" w:hAnsi="Times New Roman"/>
                <w:sz w:val="24"/>
                <w:szCs w:val="24"/>
              </w:rPr>
              <w:t>azards ratio</w:t>
            </w:r>
          </w:p>
        </w:tc>
        <w:tc>
          <w:tcPr>
            <w:tcW w:w="212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>95%CI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</w:t>
            </w: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>-value</w:t>
            </w:r>
          </w:p>
        </w:tc>
      </w:tr>
      <w:tr w:rsidR="002A7142" w:rsidRPr="00053527" w:rsidTr="00BE457D">
        <w:trPr>
          <w:trHeight w:val="227"/>
        </w:trPr>
        <w:tc>
          <w:tcPr>
            <w:tcW w:w="3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 xml:space="preserve">Age, years </w:t>
            </w:r>
          </w:p>
        </w:tc>
        <w:tc>
          <w:tcPr>
            <w:tcW w:w="1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1A6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1A6350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1A6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1A6350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1A6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1A6350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1A6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A6350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</w:tr>
      <w:tr w:rsidR="002A7142" w:rsidRPr="00053527" w:rsidTr="00BE457D">
        <w:trPr>
          <w:trHeight w:val="22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Male gend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1A6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A6350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1A6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A6350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1A6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A6350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A6350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2A7142" w:rsidRPr="00053527" w:rsidTr="00BE457D">
        <w:trPr>
          <w:trHeight w:val="22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IPF diagnosi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1A6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A6350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1A6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A6350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1A6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A6350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1A6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A6350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A7142" w:rsidRPr="00053527" w:rsidTr="00BE457D">
        <w:trPr>
          <w:trHeight w:val="22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>BMI, kg/m</w:t>
            </w:r>
            <w:r w:rsidRPr="0005352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1A6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  <w:r w:rsidR="001A6350" w:rsidRPr="000535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1A6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>0.8</w:t>
            </w:r>
            <w:r w:rsidR="001A6350" w:rsidRPr="000535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1A6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  <w:r w:rsidR="001A6350" w:rsidRPr="000535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1A6350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&lt; </w:t>
            </w:r>
            <w:r w:rsidR="002A7142"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 w:rsidRPr="000535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</w:tr>
      <w:tr w:rsidR="002A7142" w:rsidRPr="00053527" w:rsidTr="00BE457D">
        <w:trPr>
          <w:trHeight w:val="22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Ever smok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1A6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A6350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1A6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A6350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1A6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A6350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1A6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A6350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</w:tr>
      <w:tr w:rsidR="002A7142" w:rsidRPr="00053527" w:rsidTr="00BE457D">
        <w:trPr>
          <w:trHeight w:val="22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Pulmonary hypertens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1A6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A6350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1A6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A6350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1A6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1A6350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1A6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A6350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</w:tr>
      <w:tr w:rsidR="002A7142" w:rsidRPr="00053527" w:rsidTr="00BE457D">
        <w:trPr>
          <w:trHeight w:val="22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 xml:space="preserve">History of acute exacerbation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1A6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A6350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1A6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A6350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A84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A84F02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A84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84F02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</w:tr>
      <w:tr w:rsidR="002A7142" w:rsidRPr="00053527" w:rsidTr="00BE457D">
        <w:trPr>
          <w:trHeight w:val="22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 xml:space="preserve">History of pneumothorax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A84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84F02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A84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84F02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A84F0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1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A84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84F02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</w:tr>
      <w:tr w:rsidR="002A7142" w:rsidRPr="00053527" w:rsidTr="00BE457D">
        <w:trPr>
          <w:trHeight w:val="22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%FVC, </w:t>
            </w:r>
            <w:r w:rsidRPr="000535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er 10</w:t>
            </w: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>%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A84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0535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</w:t>
            </w:r>
            <w:r w:rsidR="00A84F02" w:rsidRPr="000535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A84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0535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  <w:r w:rsidR="00A84F02" w:rsidRPr="000535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A84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  <w:r w:rsidR="00A84F02" w:rsidRPr="000535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A84F0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 0.01</w:t>
            </w:r>
          </w:p>
        </w:tc>
      </w:tr>
      <w:tr w:rsidR="002A7142" w:rsidRPr="00053527" w:rsidTr="00BE457D">
        <w:trPr>
          <w:trHeight w:val="22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%DL</w:t>
            </w:r>
            <w:r w:rsidRPr="007C2327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CO</w:t>
            </w:r>
            <w:r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, per 10%</w:t>
            </w: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A84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A84F02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A84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A84F02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A84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="00A84F02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A84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A84F02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2A7142" w:rsidRPr="00053527" w:rsidTr="00BE457D">
        <w:trPr>
          <w:trHeight w:val="227"/>
        </w:trPr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MWD, </w:t>
            </w:r>
            <w:r w:rsidRPr="000535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er 10</w:t>
            </w: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 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  <w:r w:rsidRPr="000535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>0.95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>&lt; 0.01</w:t>
            </w:r>
          </w:p>
        </w:tc>
      </w:tr>
      <w:tr w:rsidR="002A7142" w:rsidRPr="00053527" w:rsidTr="00BE457D">
        <w:trPr>
          <w:trHeight w:val="227"/>
        </w:trPr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xygen flow </w:t>
            </w: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>≥</w:t>
            </w:r>
            <w:r w:rsidRPr="000535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L/min at 6MWT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BE457D" w:rsidP="00A84F0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</w:t>
            </w:r>
            <w:r w:rsidR="00A84F02" w:rsidRPr="000535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A84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="00BE457D" w:rsidRPr="000535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2</w:t>
            </w:r>
            <w:r w:rsidR="00A84F02" w:rsidRPr="000535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A84F0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9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BE457D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 0.01</w:t>
            </w:r>
          </w:p>
        </w:tc>
      </w:tr>
      <w:tr w:rsidR="002A7142" w:rsidRPr="00053527" w:rsidTr="00BE457D">
        <w:trPr>
          <w:trHeight w:val="227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GAP stage III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A84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A84F02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A84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84F02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A84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A84F02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A84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84F02"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2A7142" w:rsidRPr="00053527" w:rsidTr="00BE457D">
        <w:trPr>
          <w:trHeight w:val="227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ultivariate analysis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>Hazard</w:t>
            </w:r>
            <w:r w:rsidRPr="000535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atio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>95%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>p-value</w:t>
            </w:r>
          </w:p>
        </w:tc>
      </w:tr>
      <w:tr w:rsidR="002A7142" w:rsidRPr="00053527" w:rsidTr="00BE457D">
        <w:trPr>
          <w:trHeight w:val="227"/>
        </w:trPr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odel 1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142" w:rsidRPr="00053527" w:rsidTr="00BE457D">
        <w:trPr>
          <w:trHeight w:val="227"/>
        </w:trPr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>BMI, kg/m</w:t>
            </w:r>
            <w:r w:rsidRPr="0005352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A84F0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A84F0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A84F0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A84F0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</w:tr>
      <w:tr w:rsidR="002A7142" w:rsidRPr="00053527" w:rsidTr="00BE457D">
        <w:trPr>
          <w:trHeight w:val="227"/>
        </w:trPr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%FVC, </w:t>
            </w:r>
            <w:r w:rsidRPr="000535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er 10</w:t>
            </w: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>%*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2A7142" w:rsidRPr="00053527" w:rsidTr="00BE457D">
        <w:trPr>
          <w:trHeight w:val="22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MWD, </w:t>
            </w:r>
            <w:r w:rsidRPr="000535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er 10</w:t>
            </w: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2A7142" w:rsidP="002A714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053527">
              <w:rPr>
                <w:rFonts w:ascii="Times New Roman" w:hAnsi="Times New Roman" w:cs="Times New Roman"/>
                <w:kern w:val="24"/>
              </w:rPr>
              <w:t>0.9</w:t>
            </w:r>
            <w:r w:rsidRPr="00053527">
              <w:rPr>
                <w:rFonts w:ascii="Times New Roman" w:hAnsi="Times New Roman" w:cs="Times New Roman" w:hint="eastAsia"/>
                <w:kern w:val="24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>&lt; 0.01</w:t>
            </w:r>
          </w:p>
        </w:tc>
      </w:tr>
      <w:tr w:rsidR="002A7142" w:rsidRPr="00053527" w:rsidTr="00BE457D">
        <w:trPr>
          <w:trHeight w:val="227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xygen flow </w:t>
            </w: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>≥</w:t>
            </w:r>
            <w:r w:rsidRPr="000535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L/min at 6MWT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2A7142" w:rsidRPr="00053527" w:rsidTr="00BE457D">
        <w:trPr>
          <w:trHeight w:val="227"/>
        </w:trPr>
        <w:tc>
          <w:tcPr>
            <w:tcW w:w="36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odel 2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F02" w:rsidRPr="00053527" w:rsidTr="00BE457D">
        <w:trPr>
          <w:trHeight w:val="227"/>
        </w:trPr>
        <w:tc>
          <w:tcPr>
            <w:tcW w:w="36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84F02" w:rsidRPr="00053527" w:rsidRDefault="00A84F02" w:rsidP="00A84F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>BMI, kg/m</w:t>
            </w:r>
            <w:r w:rsidRPr="0005352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84F02" w:rsidRPr="00053527" w:rsidRDefault="00A84F02" w:rsidP="00A84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0.9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84F02" w:rsidRPr="00053527" w:rsidRDefault="00A84F02" w:rsidP="00A84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84F02" w:rsidRPr="00053527" w:rsidRDefault="00A84F02" w:rsidP="00A84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84F02" w:rsidRPr="00053527" w:rsidRDefault="00A84F02" w:rsidP="00A84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84F02" w:rsidRPr="00053527" w:rsidRDefault="00A84F02" w:rsidP="00A84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</w:tr>
      <w:tr w:rsidR="002A7142" w:rsidRPr="00053527" w:rsidTr="00BE457D">
        <w:trPr>
          <w:trHeight w:val="227"/>
        </w:trPr>
        <w:tc>
          <w:tcPr>
            <w:tcW w:w="36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MWD, </w:t>
            </w:r>
            <w:r w:rsidRPr="000535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er 10</w:t>
            </w: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 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2A7142" w:rsidP="002A714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053527">
              <w:rPr>
                <w:rFonts w:ascii="Times New Roman" w:hAnsi="Times New Roman" w:cs="Times New Roman"/>
                <w:kern w:val="24"/>
              </w:rPr>
              <w:t>0.9</w:t>
            </w:r>
            <w:r w:rsidRPr="00053527">
              <w:rPr>
                <w:rFonts w:ascii="Times New Roman" w:hAnsi="Times New Roman" w:cs="Times New Roman" w:hint="eastAsia"/>
                <w:kern w:val="24"/>
              </w:rPr>
              <w:t>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05352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>&lt; 0.01</w:t>
            </w:r>
          </w:p>
        </w:tc>
      </w:tr>
      <w:tr w:rsidR="002A7142" w:rsidRPr="00053527" w:rsidTr="00BE457D">
        <w:trPr>
          <w:trHeight w:val="227"/>
        </w:trPr>
        <w:tc>
          <w:tcPr>
            <w:tcW w:w="36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xygen flow </w:t>
            </w:r>
            <w:r w:rsidRPr="00053527">
              <w:rPr>
                <w:rFonts w:ascii="Times New Roman" w:hAnsi="Times New Roman" w:cs="Times New Roman"/>
                <w:bCs/>
                <w:sz w:val="24"/>
                <w:szCs w:val="24"/>
              </w:rPr>
              <w:t>≥</w:t>
            </w:r>
            <w:r w:rsidRPr="000535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L/min at 6MWT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2A7142" w:rsidRPr="00053527" w:rsidTr="00BE457D">
        <w:trPr>
          <w:trHeight w:val="227"/>
        </w:trPr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GAP stage III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A7142" w:rsidRPr="00053527" w:rsidRDefault="002A7142" w:rsidP="002A7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2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</w:tbl>
    <w:p w:rsidR="00731075" w:rsidRPr="00EB6974" w:rsidRDefault="00731075"/>
    <w:p w:rsidR="005A143A" w:rsidRDefault="005A143A" w:rsidP="005A143A">
      <w:pPr>
        <w:jc w:val="left"/>
        <w:rPr>
          <w:rFonts w:ascii="Times New Roman" w:hAnsi="Times New Roman" w:cs="Times New Roman"/>
          <w:sz w:val="24"/>
          <w:szCs w:val="24"/>
        </w:rPr>
      </w:pPr>
      <w:r w:rsidRPr="00192A68">
        <w:rPr>
          <w:rFonts w:ascii="Times New Roman" w:hAnsi="Times New Roman" w:cs="Times New Roman"/>
          <w:kern w:val="0"/>
          <w:sz w:val="24"/>
          <w:szCs w:val="24"/>
        </w:rPr>
        <w:t>CI, confidence interval</w:t>
      </w:r>
      <w:r w:rsidRPr="00192A68"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 w:rsidRPr="00192A68">
        <w:rPr>
          <w:rFonts w:ascii="Times New Roman" w:hAnsi="Times New Roman" w:cs="Times New Roman" w:hint="eastAsia"/>
          <w:sz w:val="24"/>
          <w:szCs w:val="24"/>
        </w:rPr>
        <w:t xml:space="preserve"> IPF, idiopathic pulmonary fibrosis; BMI, body mass index; ILD, interstitial lung disease; %FVC, percent predicted forced vital capacity; %</w:t>
      </w:r>
      <w:r w:rsidRPr="00192A68">
        <w:rPr>
          <w:rFonts w:ascii="Times New Roman" w:hAnsi="Times New Roman" w:cs="Times New Roman"/>
          <w:kern w:val="0"/>
          <w:sz w:val="24"/>
          <w:szCs w:val="24"/>
        </w:rPr>
        <w:t>DL</w:t>
      </w:r>
      <w:r w:rsidRPr="00192A68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CO</w:t>
      </w:r>
      <w:r w:rsidRPr="00192A68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192A68">
        <w:rPr>
          <w:rFonts w:ascii="Times New Roman" w:hAnsi="Times New Roman" w:cs="Times New Roman" w:hint="eastAsia"/>
          <w:kern w:val="0"/>
          <w:sz w:val="24"/>
          <w:szCs w:val="24"/>
        </w:rPr>
        <w:t xml:space="preserve">percent predicted </w:t>
      </w:r>
      <w:r w:rsidRPr="00192A68">
        <w:rPr>
          <w:rFonts w:ascii="Times New Roman" w:hAnsi="Times New Roman" w:cs="Times New Roman"/>
          <w:kern w:val="0"/>
          <w:sz w:val="24"/>
          <w:szCs w:val="24"/>
        </w:rPr>
        <w:t>diffusing capacity</w:t>
      </w:r>
      <w:r w:rsidRPr="00192A68">
        <w:rPr>
          <w:rFonts w:ascii="Times New Roman" w:hAnsi="Times New Roman" w:cs="Times New Roman" w:hint="eastAsia"/>
          <w:kern w:val="0"/>
          <w:sz w:val="24"/>
          <w:szCs w:val="24"/>
        </w:rPr>
        <w:t xml:space="preserve"> of the lung</w:t>
      </w:r>
      <w:r w:rsidRPr="00192A68">
        <w:rPr>
          <w:rFonts w:ascii="Times New Roman" w:hAnsi="Times New Roman" w:cs="Times New Roman"/>
          <w:kern w:val="0"/>
          <w:sz w:val="24"/>
          <w:szCs w:val="24"/>
        </w:rPr>
        <w:t xml:space="preserve"> for carbon monoxide;</w:t>
      </w:r>
      <w:r w:rsidRPr="00192A68">
        <w:rPr>
          <w:rFonts w:ascii="Times New Roman" w:hAnsi="Times New Roman" w:cs="Times New Roman"/>
          <w:sz w:val="24"/>
          <w:szCs w:val="24"/>
        </w:rPr>
        <w:t xml:space="preserve"> </w:t>
      </w:r>
      <w:r w:rsidRPr="00192A68">
        <w:rPr>
          <w:rFonts w:ascii="Times New Roman" w:hAnsi="Times New Roman" w:cs="Times New Roman" w:hint="eastAsia"/>
          <w:kern w:val="0"/>
          <w:sz w:val="24"/>
          <w:szCs w:val="24"/>
        </w:rPr>
        <w:t>6MWD, 6-min walking distance</w:t>
      </w:r>
      <w:r w:rsidR="00A73281" w:rsidRPr="00AF3F11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="00A73281" w:rsidRPr="003B3E93">
        <w:rPr>
          <w:rFonts w:ascii="Times New Roman" w:hAnsi="Times New Roman" w:cs="Times New Roman" w:hint="eastAsia"/>
          <w:kern w:val="0"/>
          <w:sz w:val="24"/>
          <w:szCs w:val="24"/>
        </w:rPr>
        <w:t xml:space="preserve">6MWT, </w:t>
      </w:r>
      <w:r w:rsidR="00A73281">
        <w:rPr>
          <w:rFonts w:ascii="Times New Roman" w:hAnsi="Times New Roman" w:cs="Times New Roman" w:hint="eastAsia"/>
          <w:sz w:val="24"/>
          <w:szCs w:val="24"/>
        </w:rPr>
        <w:t>t</w:t>
      </w:r>
      <w:r w:rsidR="00A73281" w:rsidRPr="003B3E93">
        <w:rPr>
          <w:rFonts w:ascii="Times New Roman" w:hAnsi="Times New Roman" w:cs="Times New Roman" w:hint="eastAsia"/>
          <w:sz w:val="24"/>
          <w:szCs w:val="24"/>
        </w:rPr>
        <w:t>he 6-min walk test</w:t>
      </w:r>
      <w:r w:rsidRPr="00192A68">
        <w:rPr>
          <w:rFonts w:ascii="Times New Roman" w:hAnsi="Times New Roman" w:cs="Times New Roman" w:hint="eastAsia"/>
          <w:kern w:val="0"/>
          <w:sz w:val="24"/>
          <w:szCs w:val="24"/>
        </w:rPr>
        <w:t xml:space="preserve">; </w:t>
      </w:r>
      <w:r w:rsidRPr="00192A68">
        <w:rPr>
          <w:rFonts w:ascii="Times New Roman" w:hAnsi="Times New Roman" w:cs="Times New Roman"/>
          <w:kern w:val="0"/>
          <w:sz w:val="24"/>
          <w:szCs w:val="24"/>
        </w:rPr>
        <w:t>GAP stage, gender-age-physiology stage</w:t>
      </w:r>
      <w:r w:rsidRPr="00192A68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Pr="00B07A1D">
        <w:rPr>
          <w:rStyle w:val="a3"/>
          <w:rFonts w:ascii="Times New Roman" w:hAnsi="Times New Roman" w:cs="Times New Roman" w:hint="eastAsia"/>
          <w:i w:val="0"/>
          <w:sz w:val="24"/>
          <w:szCs w:val="24"/>
        </w:rPr>
        <w:t xml:space="preserve">*n = 71, </w:t>
      </w:r>
      <w:r w:rsidRPr="00192A68">
        <w:rPr>
          <w:rFonts w:ascii="Times New Roman" w:hAnsi="Times New Roman" w:cs="Times New Roman"/>
          <w:sz w:val="24"/>
          <w:szCs w:val="24"/>
        </w:rPr>
        <w:t>†</w:t>
      </w:r>
      <w:r w:rsidRPr="00192A68">
        <w:rPr>
          <w:rFonts w:ascii="Times New Roman" w:hAnsi="Times New Roman" w:cs="Times New Roman" w:hint="eastAsia"/>
          <w:sz w:val="24"/>
          <w:szCs w:val="24"/>
        </w:rPr>
        <w:t>n = 50.</w:t>
      </w:r>
    </w:p>
    <w:sectPr w:rsidR="005A143A" w:rsidSect="00E9266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02EB2"/>
    <w:rsid w:val="00030008"/>
    <w:rsid w:val="00053527"/>
    <w:rsid w:val="000C1E73"/>
    <w:rsid w:val="00154BB3"/>
    <w:rsid w:val="00184200"/>
    <w:rsid w:val="001A20D3"/>
    <w:rsid w:val="001A6350"/>
    <w:rsid w:val="001F3DD2"/>
    <w:rsid w:val="00244C86"/>
    <w:rsid w:val="002A7142"/>
    <w:rsid w:val="002B0C26"/>
    <w:rsid w:val="002E080D"/>
    <w:rsid w:val="00305709"/>
    <w:rsid w:val="003C5543"/>
    <w:rsid w:val="003D537B"/>
    <w:rsid w:val="004A5B4D"/>
    <w:rsid w:val="004F03D1"/>
    <w:rsid w:val="00591C43"/>
    <w:rsid w:val="005A143A"/>
    <w:rsid w:val="005B6647"/>
    <w:rsid w:val="006A31C7"/>
    <w:rsid w:val="006E4C83"/>
    <w:rsid w:val="00731075"/>
    <w:rsid w:val="00731190"/>
    <w:rsid w:val="007A00E4"/>
    <w:rsid w:val="007B4FCB"/>
    <w:rsid w:val="007C2327"/>
    <w:rsid w:val="007E4AAA"/>
    <w:rsid w:val="00807DD7"/>
    <w:rsid w:val="00825213"/>
    <w:rsid w:val="00865812"/>
    <w:rsid w:val="00902EB2"/>
    <w:rsid w:val="009551A9"/>
    <w:rsid w:val="00964EAD"/>
    <w:rsid w:val="00965E87"/>
    <w:rsid w:val="00985FBF"/>
    <w:rsid w:val="00991A1A"/>
    <w:rsid w:val="00A73281"/>
    <w:rsid w:val="00A84F02"/>
    <w:rsid w:val="00AB51A2"/>
    <w:rsid w:val="00B07A1D"/>
    <w:rsid w:val="00BE457D"/>
    <w:rsid w:val="00C356D5"/>
    <w:rsid w:val="00C8494C"/>
    <w:rsid w:val="00CD6AAF"/>
    <w:rsid w:val="00E07B52"/>
    <w:rsid w:val="00E7560D"/>
    <w:rsid w:val="00E92665"/>
    <w:rsid w:val="00EB5F42"/>
    <w:rsid w:val="00EB6974"/>
    <w:rsid w:val="00EF39E9"/>
    <w:rsid w:val="00F310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26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902EB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Emphasis"/>
    <w:basedOn w:val="a0"/>
    <w:uiPriority w:val="20"/>
    <w:qFormat/>
    <w:rsid w:val="005A143A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ikezoe</dc:creator>
  <cp:lastModifiedBy>koikezoe</cp:lastModifiedBy>
  <cp:revision>11</cp:revision>
  <cp:lastPrinted>2017-07-04T14:40:00Z</cp:lastPrinted>
  <dcterms:created xsi:type="dcterms:W3CDTF">2017-06-23T12:51:00Z</dcterms:created>
  <dcterms:modified xsi:type="dcterms:W3CDTF">2017-07-08T11:29:00Z</dcterms:modified>
</cp:coreProperties>
</file>